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lang w:val="en-US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ig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lang w:val="en-US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lang w:val="en-US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Western blot analysis of GLCCI1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in bone marrow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derived macrophages from wild type mice and GLCCI1 knock out mice.</w:t>
      </w:r>
    </w:p>
    <w:p>
      <w:r>
        <w:drawing>
          <wp:inline distT="0" distB="0" distL="114300" distR="114300">
            <wp:extent cx="4103370" cy="1729105"/>
            <wp:effectExtent l="0" t="0" r="11430" b="234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03370" cy="172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/>
    <w:p/>
    <w:p/>
    <w:p>
      <w:bookmarkStart w:id="1" w:name="_GoBack"/>
      <w:bookmarkEnd w:id="1"/>
    </w:p>
    <w:p/>
    <w:p/>
    <w:p>
      <w:pPr>
        <w:rPr>
          <w:rFonts w:hint="default" w:eastAsiaTheme="minorEastAsia"/>
          <w:lang w:val="en-US" w:eastAsia="zh-CN"/>
        </w:rPr>
      </w:pPr>
      <w:r>
        <w:t xml:space="preserve">Supplementary </w:t>
      </w:r>
      <w:r>
        <w:rPr>
          <w:rFonts w:hint="default"/>
          <w:lang w:val="en-US"/>
        </w:rPr>
        <w:t>T</w:t>
      </w:r>
      <w:r>
        <w:rPr>
          <w:rFonts w:hint="eastAsia"/>
        </w:rPr>
        <w:t>able</w:t>
      </w:r>
      <w:r>
        <w:rPr>
          <w:rFonts w:hint="default"/>
          <w:lang w:val="en-US"/>
        </w:rPr>
        <w:t xml:space="preserve"> </w:t>
      </w:r>
      <w:r>
        <w:t>1</w:t>
      </w:r>
      <w:r>
        <w:rPr>
          <w:rFonts w:hint="default"/>
          <w:lang w:val="en-US"/>
        </w:rPr>
        <w:t xml:space="preserve">: </w:t>
      </w:r>
      <w:r>
        <w:t>Primer Sequences used for RT-PCR</w:t>
      </w:r>
      <w:r>
        <w:rPr>
          <w:rFonts w:hint="default"/>
          <w:lang w:val="en-US"/>
        </w:rPr>
        <w:t>.</w:t>
      </w:r>
    </w:p>
    <w:tbl>
      <w:tblPr>
        <w:tblStyle w:val="5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c>
          <w:tcPr>
            <w:tcW w:w="414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djustRightInd w:val="0"/>
              <w:snapToGrid w:val="0"/>
              <w:ind w:firstLine="400" w:firstLineChars="2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ene</w:t>
            </w:r>
          </w:p>
        </w:tc>
        <w:tc>
          <w:tcPr>
            <w:tcW w:w="414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rimer sequences</w:t>
            </w:r>
          </w:p>
        </w:tc>
      </w:tr>
      <w:tr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APDH（Forward）</w:t>
            </w:r>
          </w:p>
        </w:tc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TTGTCTCCTGCGACTTCA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APDH（Reverse）</w:t>
            </w:r>
          </w:p>
        </w:tc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GGTCCAGGGTTTCTTACTCC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LCCI1（Forward）</w:t>
            </w:r>
          </w:p>
        </w:tc>
        <w:tc>
          <w:tcPr>
            <w:tcW w:w="414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eastAsia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GCGAACCTCTTCTCTGGA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LCCI1（Reverse）</w:t>
            </w:r>
          </w:p>
        </w:tc>
        <w:tc>
          <w:tcPr>
            <w:tcW w:w="414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eastAsia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GAACATGAGGGTCCCGTG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LRP3（Forward）</w:t>
            </w:r>
          </w:p>
        </w:tc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TACCCGCCCGAGAAAGG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LRP3（Reverse）</w:t>
            </w:r>
          </w:p>
        </w:tc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CGCAGCAAAGATCCACACAG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SC（Forward）</w:t>
            </w:r>
          </w:p>
        </w:tc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TTGTCAGGGGATGAACTCAAAA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SC（Reverse）</w:t>
            </w:r>
          </w:p>
        </w:tc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CCATACGACTCCAGATAGTAGC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IL-1β（Forward）</w:t>
            </w:r>
          </w:p>
        </w:tc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CAACTGTTCCTGAACTCAACT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IL-1β（Reverse）</w:t>
            </w:r>
          </w:p>
        </w:tc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CTTTTGGGGTCCGTCAACT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IL-18（Forward）</w:t>
            </w:r>
          </w:p>
        </w:tc>
        <w:tc>
          <w:tcPr>
            <w:tcW w:w="414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ACTCTTGCGTCAACTTCAAGG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IL-18（Reverse）</w:t>
            </w:r>
          </w:p>
        </w:tc>
        <w:tc>
          <w:tcPr>
            <w:tcW w:w="414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7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AGGCTGTCTTTTGTCAACGA</w:t>
            </w:r>
            <w:bookmarkEnd w:id="0"/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aspase-1（Forward）</w:t>
            </w:r>
          </w:p>
        </w:tc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CAAGGCACGGGACCTATG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aspase-1（Reverse）</w:t>
            </w:r>
          </w:p>
        </w:tc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CCCAGTCAGTCCTGGAAATG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IL-4（Forward）</w:t>
            </w:r>
          </w:p>
        </w:tc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GTCTCAACCCCCAGCTAGT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IL-4（Reverse）</w:t>
            </w:r>
          </w:p>
        </w:tc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CCGATGATCTCTCTCAAGTGAT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IL-5（Forward）</w:t>
            </w:r>
          </w:p>
        </w:tc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TCTGTTGACAAGCAATGAGACG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IL-5（Reverse）</w:t>
            </w:r>
          </w:p>
        </w:tc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CTTCAGTATGTCTAGCCCCTG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IL-13（Forward）</w:t>
            </w:r>
          </w:p>
        </w:tc>
        <w:tc>
          <w:tcPr>
            <w:tcW w:w="414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eastAsia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TGGCTCTTGCTTGCCTT</w:t>
            </w:r>
          </w:p>
        </w:tc>
      </w:tr>
      <w:tr>
        <w:tc>
          <w:tcPr>
            <w:tcW w:w="414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IL-13（Reverse）</w:t>
            </w:r>
          </w:p>
        </w:tc>
        <w:tc>
          <w:tcPr>
            <w:tcW w:w="414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eastAsia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TCTTGTGTGATGTTGCTCA</w:t>
            </w:r>
          </w:p>
        </w:tc>
      </w:tr>
      <w:tr>
        <w:tc>
          <w:tcPr>
            <w:tcW w:w="4148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NFα（Forward）</w:t>
            </w:r>
          </w:p>
        </w:tc>
        <w:tc>
          <w:tcPr>
            <w:tcW w:w="4148" w:type="dxa"/>
            <w:tcBorders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eastAsia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CTCACACTCAGATCATCTTCT</w:t>
            </w:r>
          </w:p>
        </w:tc>
      </w:tr>
      <w:tr>
        <w:tc>
          <w:tcPr>
            <w:tcW w:w="4148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Mouse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NFα（Reverse）</w:t>
            </w:r>
          </w:p>
        </w:tc>
        <w:tc>
          <w:tcPr>
            <w:tcW w:w="4148" w:type="dxa"/>
            <w:tcBorders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eastAsia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TACGACGTGGGCTACAG</w:t>
            </w:r>
          </w:p>
        </w:tc>
      </w:tr>
      <w:tr>
        <w:tc>
          <w:tcPr>
            <w:tcW w:w="4148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APDH（Forward）</w:t>
            </w:r>
          </w:p>
        </w:tc>
        <w:tc>
          <w:tcPr>
            <w:tcW w:w="4148" w:type="dxa"/>
            <w:tcBorders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eastAsia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TGAAGGTCGGAGTCAACG</w:t>
            </w:r>
          </w:p>
        </w:tc>
      </w:tr>
      <w:tr>
        <w:tc>
          <w:tcPr>
            <w:tcW w:w="4148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APDH（Reverse）</w:t>
            </w:r>
          </w:p>
        </w:tc>
        <w:tc>
          <w:tcPr>
            <w:tcW w:w="4148" w:type="dxa"/>
            <w:tcBorders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eastAsia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AAGTTGTCATGGATGACC</w:t>
            </w:r>
          </w:p>
        </w:tc>
      </w:tr>
      <w:tr>
        <w:tc>
          <w:tcPr>
            <w:tcW w:w="4148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LCCI1（Forward）</w:t>
            </w:r>
          </w:p>
        </w:tc>
        <w:tc>
          <w:tcPr>
            <w:tcW w:w="4148" w:type="dxa"/>
            <w:tcBorders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eastAsia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TCGCAGCATTGACACTCA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LCCI1（Reverse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eastAsia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GAGAGCTGCTCAACGGTC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LRP3（Forward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GCCAGGAAGACAGCATTG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NLRP3（Reverse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CATCGAAGCCGTCCATGAG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aspase-1（Forward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TTCCGCAAGGTTCGATTTTCA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aspase-1（Reverse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CATCTGCGCTCTACCATC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SC（Forward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ACCCAAGCAAGATGCGGAAG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SC（Reverse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TAGGGCCTGGAGGAGCAAG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IL-1β（Forward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GATGGCTTATTACAGTGGCAA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IL-1β（Reverse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TCGGAGATTCGTAGCTGGA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IL-18（Forward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CTTCATTGACCAAGGAAATCGG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IL-18（Reverse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CCGGGGTGCATTATCTCTAC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I3Kα（Forward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CACGACCATCATCAGGTGAA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I3Kα（Reverse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CTCACGGAGGCATTCTAAAGT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I3Kβ（Forward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ATTTGGACTTTGCGACAAGACT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I3Kβ（Reverse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CGAACGTACTGGTCTGGATAG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I3Kγ（Forward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CGAAACGCCCATCAAAAA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I3Kγ（Reverse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ACTCCCGTGCAGTCATCC</w:t>
            </w:r>
          </w:p>
        </w:tc>
      </w:tr>
      <w:tr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I3Kδ（Forward）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AGGAGGAGAATCAGAGCGTT</w:t>
            </w:r>
          </w:p>
        </w:tc>
      </w:tr>
      <w:tr>
        <w:tc>
          <w:tcPr>
            <w:tcW w:w="4148" w:type="dxa"/>
            <w:tcBorders>
              <w:top w:val="nil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I3Kδ（Reverse）</w:t>
            </w:r>
          </w:p>
        </w:tc>
        <w:tc>
          <w:tcPr>
            <w:tcW w:w="4148" w:type="dxa"/>
            <w:tcBorders>
              <w:top w:val="nil"/>
              <w:bottom w:val="single" w:color="auto" w:sz="12" w:space="0"/>
            </w:tcBorders>
          </w:tcPr>
          <w:p>
            <w:pPr>
              <w:widowControl/>
              <w:jc w:val="left"/>
              <w:rPr>
                <w:rStyle w:val="4"/>
                <w:rFonts w:eastAsia="宋体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AAGAGCGGCTCATACTGGG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eastAsia"/>
        </w:rPr>
        <w:t>RT</w:t>
      </w:r>
      <w:r>
        <w:rPr>
          <w:rFonts w:hint="default"/>
          <w:lang w:val="en-US"/>
        </w:rPr>
        <w:t>–</w:t>
      </w:r>
      <w:r>
        <w:rPr>
          <w:rFonts w:hint="eastAsia"/>
        </w:rPr>
        <w:t>PCR:</w:t>
      </w:r>
      <w:r>
        <w:rPr>
          <w:rFonts w:ascii="Helvetica Neue" w:hAnsi="Helvetica Neue"/>
          <w:color w:val="060607"/>
          <w:spacing w:val="4"/>
          <w:szCs w:val="21"/>
          <w:shd w:val="clear" w:color="auto" w:fill="FFFFFF"/>
        </w:rPr>
        <w:t xml:space="preserve"> </w:t>
      </w:r>
      <w:r>
        <w:t xml:space="preserve">Reverse </w:t>
      </w:r>
      <w:r>
        <w:rPr>
          <w:rFonts w:hint="default"/>
          <w:lang w:val="en-US"/>
        </w:rPr>
        <w:t>t</w:t>
      </w:r>
      <w:r>
        <w:t>ranscription</w:t>
      </w:r>
      <w:r>
        <w:rPr>
          <w:lang w:val="en-US"/>
        </w:rPr>
        <w:t>–</w:t>
      </w:r>
      <w:r>
        <w:rPr>
          <w:rFonts w:hint="default"/>
          <w:lang w:val="en-US"/>
        </w:rPr>
        <w:t>p</w:t>
      </w:r>
      <w:r>
        <w:t xml:space="preserve">olymerase </w:t>
      </w:r>
      <w:r>
        <w:rPr>
          <w:rFonts w:hint="default"/>
          <w:lang w:val="en-US"/>
        </w:rPr>
        <w:t>c</w:t>
      </w:r>
      <w:r>
        <w:t xml:space="preserve">hain </w:t>
      </w:r>
      <w:r>
        <w:rPr>
          <w:rFonts w:hint="default"/>
          <w:lang w:val="en-US"/>
        </w:rPr>
        <w:t>r</w:t>
      </w:r>
      <w:r>
        <w:t>eaction</w:t>
      </w:r>
      <w:r>
        <w:rPr>
          <w:rFonts w:hint="default"/>
          <w:lang w:val="en-US"/>
        </w:rPr>
        <w:t>.</w:t>
      </w:r>
    </w:p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BFE"/>
    <w:rsid w:val="00022951"/>
    <w:rsid w:val="000274E7"/>
    <w:rsid w:val="0004232C"/>
    <w:rsid w:val="000456B7"/>
    <w:rsid w:val="000524F3"/>
    <w:rsid w:val="00052ADA"/>
    <w:rsid w:val="000725E3"/>
    <w:rsid w:val="000C3679"/>
    <w:rsid w:val="000D5607"/>
    <w:rsid w:val="000F2767"/>
    <w:rsid w:val="0010498F"/>
    <w:rsid w:val="00126768"/>
    <w:rsid w:val="0013407D"/>
    <w:rsid w:val="00145093"/>
    <w:rsid w:val="00146E12"/>
    <w:rsid w:val="001530F8"/>
    <w:rsid w:val="00163FD1"/>
    <w:rsid w:val="00172F22"/>
    <w:rsid w:val="00185292"/>
    <w:rsid w:val="001963ED"/>
    <w:rsid w:val="001E3936"/>
    <w:rsid w:val="00215AB1"/>
    <w:rsid w:val="002464A5"/>
    <w:rsid w:val="002644A9"/>
    <w:rsid w:val="002777A4"/>
    <w:rsid w:val="002B632D"/>
    <w:rsid w:val="002D0DCC"/>
    <w:rsid w:val="002D6650"/>
    <w:rsid w:val="002E76EE"/>
    <w:rsid w:val="002F6B89"/>
    <w:rsid w:val="00306629"/>
    <w:rsid w:val="00325D42"/>
    <w:rsid w:val="003326DF"/>
    <w:rsid w:val="0034070E"/>
    <w:rsid w:val="0035637D"/>
    <w:rsid w:val="003804DC"/>
    <w:rsid w:val="003864EB"/>
    <w:rsid w:val="003E46E3"/>
    <w:rsid w:val="003F1D22"/>
    <w:rsid w:val="004163DF"/>
    <w:rsid w:val="004218BD"/>
    <w:rsid w:val="00424BD1"/>
    <w:rsid w:val="00437079"/>
    <w:rsid w:val="00470177"/>
    <w:rsid w:val="00493A8A"/>
    <w:rsid w:val="004A79DA"/>
    <w:rsid w:val="004B70E2"/>
    <w:rsid w:val="004D0782"/>
    <w:rsid w:val="004E28C8"/>
    <w:rsid w:val="004F137E"/>
    <w:rsid w:val="00501052"/>
    <w:rsid w:val="00582560"/>
    <w:rsid w:val="005921C1"/>
    <w:rsid w:val="005E32C6"/>
    <w:rsid w:val="005E6433"/>
    <w:rsid w:val="005F671A"/>
    <w:rsid w:val="006023B5"/>
    <w:rsid w:val="006056C3"/>
    <w:rsid w:val="00613680"/>
    <w:rsid w:val="00622535"/>
    <w:rsid w:val="0063392E"/>
    <w:rsid w:val="006341D2"/>
    <w:rsid w:val="00647383"/>
    <w:rsid w:val="006601FD"/>
    <w:rsid w:val="00664715"/>
    <w:rsid w:val="00697483"/>
    <w:rsid w:val="006A031A"/>
    <w:rsid w:val="006B5649"/>
    <w:rsid w:val="006B5B9B"/>
    <w:rsid w:val="006C28F6"/>
    <w:rsid w:val="006C3BFE"/>
    <w:rsid w:val="006D5EE9"/>
    <w:rsid w:val="006E4CD1"/>
    <w:rsid w:val="006F18F9"/>
    <w:rsid w:val="006F3DD0"/>
    <w:rsid w:val="0075139B"/>
    <w:rsid w:val="007513C9"/>
    <w:rsid w:val="00752608"/>
    <w:rsid w:val="0075773B"/>
    <w:rsid w:val="00772E18"/>
    <w:rsid w:val="0078437F"/>
    <w:rsid w:val="007944AB"/>
    <w:rsid w:val="007A5C10"/>
    <w:rsid w:val="007A6101"/>
    <w:rsid w:val="007F560C"/>
    <w:rsid w:val="007F7703"/>
    <w:rsid w:val="0081783F"/>
    <w:rsid w:val="00824C5F"/>
    <w:rsid w:val="00834FA5"/>
    <w:rsid w:val="0085427D"/>
    <w:rsid w:val="00884B07"/>
    <w:rsid w:val="008A68C9"/>
    <w:rsid w:val="008C7E33"/>
    <w:rsid w:val="008F593C"/>
    <w:rsid w:val="00906B95"/>
    <w:rsid w:val="00915D18"/>
    <w:rsid w:val="0091733A"/>
    <w:rsid w:val="0092525E"/>
    <w:rsid w:val="0093057C"/>
    <w:rsid w:val="00952F36"/>
    <w:rsid w:val="00956BC4"/>
    <w:rsid w:val="00966E12"/>
    <w:rsid w:val="00972500"/>
    <w:rsid w:val="0097384B"/>
    <w:rsid w:val="00984D57"/>
    <w:rsid w:val="00991F92"/>
    <w:rsid w:val="00A0157D"/>
    <w:rsid w:val="00A379A4"/>
    <w:rsid w:val="00A706C9"/>
    <w:rsid w:val="00A96608"/>
    <w:rsid w:val="00AA57A7"/>
    <w:rsid w:val="00AF2318"/>
    <w:rsid w:val="00B41140"/>
    <w:rsid w:val="00B50AA1"/>
    <w:rsid w:val="00B60F0C"/>
    <w:rsid w:val="00B61233"/>
    <w:rsid w:val="00B7587B"/>
    <w:rsid w:val="00B80552"/>
    <w:rsid w:val="00BC105D"/>
    <w:rsid w:val="00BE687E"/>
    <w:rsid w:val="00C15D12"/>
    <w:rsid w:val="00C22297"/>
    <w:rsid w:val="00C41520"/>
    <w:rsid w:val="00C417BA"/>
    <w:rsid w:val="00C45C96"/>
    <w:rsid w:val="00C70CF9"/>
    <w:rsid w:val="00C94DA6"/>
    <w:rsid w:val="00CA5783"/>
    <w:rsid w:val="00CD4B62"/>
    <w:rsid w:val="00CE3F95"/>
    <w:rsid w:val="00D11900"/>
    <w:rsid w:val="00D1258E"/>
    <w:rsid w:val="00D33DCB"/>
    <w:rsid w:val="00D37729"/>
    <w:rsid w:val="00D55D77"/>
    <w:rsid w:val="00D709D7"/>
    <w:rsid w:val="00D83359"/>
    <w:rsid w:val="00DA6CAE"/>
    <w:rsid w:val="00DB21C5"/>
    <w:rsid w:val="00DC1D29"/>
    <w:rsid w:val="00DC2192"/>
    <w:rsid w:val="00DC7F88"/>
    <w:rsid w:val="00DD2098"/>
    <w:rsid w:val="00DE03C5"/>
    <w:rsid w:val="00E0558D"/>
    <w:rsid w:val="00E06C06"/>
    <w:rsid w:val="00E1354D"/>
    <w:rsid w:val="00E251D2"/>
    <w:rsid w:val="00E67618"/>
    <w:rsid w:val="00E860C2"/>
    <w:rsid w:val="00E9594C"/>
    <w:rsid w:val="00EA7259"/>
    <w:rsid w:val="00EA7C77"/>
    <w:rsid w:val="00EC6E90"/>
    <w:rsid w:val="00EF091F"/>
    <w:rsid w:val="00F02CB0"/>
    <w:rsid w:val="00F3570E"/>
    <w:rsid w:val="00F645F3"/>
    <w:rsid w:val="00F74342"/>
    <w:rsid w:val="00F81BF0"/>
    <w:rsid w:val="00FA04B2"/>
    <w:rsid w:val="00FD59A4"/>
    <w:rsid w:val="00FE4D77"/>
    <w:rsid w:val="77FF62AD"/>
    <w:rsid w:val="D9C3D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table" w:customStyle="1" w:styleId="5">
    <w:name w:val="无格式表格 21"/>
    <w:basedOn w:val="2"/>
    <w:qFormat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5</Words>
  <Characters>1915</Characters>
  <Lines>15</Lines>
  <Paragraphs>4</Paragraphs>
  <TotalTime>0</TotalTime>
  <ScaleCrop>false</ScaleCrop>
  <LinksUpToDate>false</LinksUpToDate>
  <CharactersWithSpaces>2246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4T00:54:00Z</dcterms:created>
  <dc:creator>Microsoft Office User</dc:creator>
  <cp:lastModifiedBy>魏佩芳</cp:lastModifiedBy>
  <dcterms:modified xsi:type="dcterms:W3CDTF">2024-11-25T21:54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46231C7FE6BBDBC95B7F4467AD28FAEC_42</vt:lpwstr>
  </property>
</Properties>
</file>